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892" w:rsidRDefault="00953892" w:rsidP="00953892">
      <w:pPr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776B20" w:rsidRDefault="00776B20" w:rsidP="00B0198C">
      <w:pPr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776B20" w:rsidRDefault="00776B20" w:rsidP="00B0198C">
      <w:pPr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776B20" w:rsidRPr="00776B20" w:rsidRDefault="00244945" w:rsidP="00B0198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Supplementary Table 5</w:t>
      </w:r>
      <w:r w:rsidR="00B90526">
        <w:rPr>
          <w:rFonts w:ascii="Arial" w:hAnsi="Arial" w:cs="Arial"/>
          <w:b/>
          <w:bCs/>
          <w:color w:val="000000"/>
        </w:rPr>
        <w:t>:</w:t>
      </w:r>
      <w:r w:rsidR="00B90526" w:rsidRPr="00953892">
        <w:rPr>
          <w:rFonts w:ascii="Arial" w:hAnsi="Arial" w:cs="Arial"/>
          <w:b/>
          <w:bCs/>
          <w:color w:val="000000"/>
        </w:rPr>
        <w:t xml:space="preserve"> </w:t>
      </w:r>
      <w:r w:rsidR="00776B20" w:rsidRPr="00776B20">
        <w:rPr>
          <w:rFonts w:ascii="Arial" w:eastAsia="Times New Roman" w:hAnsi="Arial" w:cs="Arial"/>
          <w:b/>
          <w:bCs/>
          <w:color w:val="000000"/>
        </w:rPr>
        <w:t>Skills in using mobile phone</w:t>
      </w:r>
    </w:p>
    <w:tbl>
      <w:tblPr>
        <w:tblStyle w:val="Style1"/>
        <w:tblW w:w="0" w:type="auto"/>
        <w:tblLook w:val="04A0"/>
      </w:tblPr>
      <w:tblGrid>
        <w:gridCol w:w="3623"/>
        <w:gridCol w:w="439"/>
        <w:gridCol w:w="606"/>
        <w:gridCol w:w="439"/>
        <w:gridCol w:w="606"/>
        <w:gridCol w:w="439"/>
        <w:gridCol w:w="495"/>
        <w:gridCol w:w="439"/>
        <w:gridCol w:w="606"/>
        <w:gridCol w:w="550"/>
        <w:gridCol w:w="606"/>
        <w:gridCol w:w="728"/>
      </w:tblGrid>
      <w:tr w:rsidR="00776B20" w:rsidRPr="00776B20" w:rsidTr="007278BC">
        <w:trPr>
          <w:cnfStyle w:val="100000000000"/>
          <w:trHeight w:val="237"/>
        </w:trPr>
        <w:tc>
          <w:tcPr>
            <w:tcW w:w="0" w:type="auto"/>
            <w:hideMark/>
          </w:tcPr>
          <w:p w:rsidR="00776B20" w:rsidRPr="00776B20" w:rsidRDefault="00776B20" w:rsidP="007278BC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76B2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 Item</w:t>
            </w:r>
          </w:p>
        </w:tc>
        <w:tc>
          <w:tcPr>
            <w:tcW w:w="0" w:type="auto"/>
            <w:gridSpan w:val="2"/>
            <w:hideMark/>
          </w:tcPr>
          <w:p w:rsidR="00776B20" w:rsidRPr="00776B20" w:rsidRDefault="00776B20" w:rsidP="00776B20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76B2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SD (1)</w:t>
            </w:r>
          </w:p>
        </w:tc>
        <w:tc>
          <w:tcPr>
            <w:tcW w:w="0" w:type="auto"/>
            <w:gridSpan w:val="2"/>
            <w:hideMark/>
          </w:tcPr>
          <w:p w:rsidR="00776B20" w:rsidRPr="00776B20" w:rsidRDefault="00776B20" w:rsidP="007278BC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76B2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D(2)</w:t>
            </w:r>
          </w:p>
          <w:p w:rsidR="00776B20" w:rsidRPr="00776B20" w:rsidRDefault="00776B20" w:rsidP="007278BC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76B2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776B20" w:rsidRPr="00776B20" w:rsidRDefault="00776B20" w:rsidP="00776B20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76B2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NS (3)</w:t>
            </w:r>
          </w:p>
        </w:tc>
        <w:tc>
          <w:tcPr>
            <w:tcW w:w="0" w:type="auto"/>
            <w:gridSpan w:val="2"/>
            <w:hideMark/>
          </w:tcPr>
          <w:p w:rsidR="00776B20" w:rsidRPr="00776B20" w:rsidRDefault="00776B20" w:rsidP="00776B20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76B2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A(4)</w:t>
            </w:r>
          </w:p>
          <w:p w:rsidR="00776B20" w:rsidRPr="00776B20" w:rsidRDefault="00776B20" w:rsidP="007278BC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76B2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:rsidR="00776B20" w:rsidRPr="00776B20" w:rsidRDefault="00776B20" w:rsidP="007278BC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76B2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SA (5)</w:t>
            </w:r>
          </w:p>
        </w:tc>
        <w:tc>
          <w:tcPr>
            <w:tcW w:w="0" w:type="auto"/>
            <w:hideMark/>
          </w:tcPr>
          <w:p w:rsidR="00776B20" w:rsidRPr="00776B20" w:rsidRDefault="00776B20" w:rsidP="007278BC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76B2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 xml:space="preserve">Mean 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make calls using mobile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send messages using mobile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open messages using mobile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install applications on mobile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use videos on mobile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use social media using mobile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use Internet using mobile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keep contacts on mobile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look for useful health information on my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know how to use and send messages using my phon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776B20" w:rsidRPr="0015763B" w:rsidTr="007278BC">
        <w:trPr>
          <w:trHeight w:val="300"/>
        </w:trPr>
        <w:tc>
          <w:tcPr>
            <w:tcW w:w="0" w:type="auto"/>
            <w:hideMark/>
          </w:tcPr>
          <w:p w:rsidR="00776B20" w:rsidRPr="0015763B" w:rsidRDefault="00776B20" w:rsidP="007278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average score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:rsidR="00776B20" w:rsidRPr="0015763B" w:rsidRDefault="00776B20" w:rsidP="007278B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76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4</w:t>
            </w:r>
          </w:p>
        </w:tc>
      </w:tr>
    </w:tbl>
    <w:p w:rsidR="00953892" w:rsidRPr="00953892" w:rsidRDefault="00953892">
      <w:pPr>
        <w:rPr>
          <w:rFonts w:ascii="Arial" w:hAnsi="Arial" w:cs="Arial"/>
        </w:rPr>
      </w:pPr>
      <w:r w:rsidRPr="00953892">
        <w:rPr>
          <w:rFonts w:ascii="Arial" w:hAnsi="Arial" w:cs="Arial"/>
        </w:rPr>
        <w:t>Key: SD – Strongly disagree; D – Disagree; NS – Not sure; A – Agree; SA – Strongly agree</w:t>
      </w:r>
    </w:p>
    <w:sectPr w:rsidR="00953892" w:rsidRPr="00953892" w:rsidSect="00A128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9C7" w:rsidRDefault="009D29C7" w:rsidP="001467B7">
      <w:pPr>
        <w:spacing w:after="0" w:line="240" w:lineRule="auto"/>
      </w:pPr>
      <w:r>
        <w:separator/>
      </w:r>
    </w:p>
  </w:endnote>
  <w:endnote w:type="continuationSeparator" w:id="0">
    <w:p w:rsidR="009D29C7" w:rsidRDefault="009D29C7" w:rsidP="00146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7B7" w:rsidRDefault="001467B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7B7" w:rsidRDefault="001467B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7B7" w:rsidRDefault="001467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9C7" w:rsidRDefault="009D29C7" w:rsidP="001467B7">
      <w:pPr>
        <w:spacing w:after="0" w:line="240" w:lineRule="auto"/>
      </w:pPr>
      <w:r>
        <w:separator/>
      </w:r>
    </w:p>
  </w:footnote>
  <w:footnote w:type="continuationSeparator" w:id="0">
    <w:p w:rsidR="009D29C7" w:rsidRDefault="009D29C7" w:rsidP="001467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7B7" w:rsidRDefault="001467B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7B7" w:rsidRDefault="001467B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7B7" w:rsidRDefault="001467B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/>
  <w:rsids>
    <w:rsidRoot w:val="00953892"/>
    <w:rsid w:val="001467B7"/>
    <w:rsid w:val="001F4502"/>
    <w:rsid w:val="00244945"/>
    <w:rsid w:val="005058B2"/>
    <w:rsid w:val="00693F6F"/>
    <w:rsid w:val="00776B20"/>
    <w:rsid w:val="007E4420"/>
    <w:rsid w:val="00931B70"/>
    <w:rsid w:val="00953892"/>
    <w:rsid w:val="009A238B"/>
    <w:rsid w:val="009D29C7"/>
    <w:rsid w:val="00A12876"/>
    <w:rsid w:val="00A95A93"/>
    <w:rsid w:val="00AF56D9"/>
    <w:rsid w:val="00B0198C"/>
    <w:rsid w:val="00B20588"/>
    <w:rsid w:val="00B90526"/>
    <w:rsid w:val="00C831C9"/>
    <w:rsid w:val="00D008B6"/>
    <w:rsid w:val="00D264DD"/>
    <w:rsid w:val="00E2433D"/>
    <w:rsid w:val="00E445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892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53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List3"/>
    <w:uiPriority w:val="99"/>
    <w:qFormat/>
    <w:rsid w:val="00953892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1">
    <w:name w:val="Style11"/>
    <w:basedOn w:val="TableList3"/>
    <w:uiPriority w:val="99"/>
    <w:qFormat/>
    <w:rsid w:val="00C831C9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5389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2">
    <w:name w:val="Style12"/>
    <w:basedOn w:val="TableList3"/>
    <w:uiPriority w:val="99"/>
    <w:qFormat/>
    <w:rsid w:val="00B0198C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46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67B7"/>
  </w:style>
  <w:style w:type="paragraph" w:styleId="Footer">
    <w:name w:val="footer"/>
    <w:basedOn w:val="Normal"/>
    <w:link w:val="FooterChar"/>
    <w:uiPriority w:val="99"/>
    <w:semiHidden/>
    <w:unhideWhenUsed/>
    <w:rsid w:val="00146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67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712994-8587-434E-ABCC-70292BEA6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4-30T07:25:00Z</dcterms:created>
  <dcterms:modified xsi:type="dcterms:W3CDTF">2024-04-30T07:25:00Z</dcterms:modified>
</cp:coreProperties>
</file>